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2B2726" w14:textId="77777777" w:rsidR="005111B4" w:rsidRPr="00190C43" w:rsidRDefault="005111B4" w:rsidP="005111B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LightList1"/>
        <w:tblW w:w="9629" w:type="dxa"/>
        <w:tblLayout w:type="fixed"/>
        <w:tblLook w:val="04A0" w:firstRow="1" w:lastRow="0" w:firstColumn="1" w:lastColumn="0" w:noHBand="0" w:noVBand="1"/>
      </w:tblPr>
      <w:tblGrid>
        <w:gridCol w:w="2825"/>
        <w:gridCol w:w="2694"/>
        <w:gridCol w:w="1701"/>
        <w:gridCol w:w="141"/>
        <w:gridCol w:w="2268"/>
      </w:tblGrid>
      <w:tr w:rsidR="005111B4" w:rsidRPr="00190C43" w14:paraId="2BB51DA7" w14:textId="77777777" w:rsidTr="00744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14:paraId="3689DDAF" w14:textId="77777777" w:rsidR="005111B4" w:rsidRPr="00190C43" w:rsidRDefault="005111B4" w:rsidP="007447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2694" w:type="dxa"/>
          </w:tcPr>
          <w:p w14:paraId="620A463C" w14:textId="77777777" w:rsidR="005111B4" w:rsidRPr="00190C43" w:rsidRDefault="005111B4" w:rsidP="0074472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1842" w:type="dxa"/>
            <w:gridSpan w:val="2"/>
          </w:tcPr>
          <w:p w14:paraId="3F354676" w14:textId="77777777" w:rsidR="005111B4" w:rsidRPr="00190C43" w:rsidRDefault="005111B4" w:rsidP="007447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Product</w:t>
            </w:r>
          </w:p>
        </w:tc>
        <w:tc>
          <w:tcPr>
            <w:tcW w:w="2268" w:type="dxa"/>
          </w:tcPr>
          <w:p w14:paraId="79DCEE76" w14:textId="77777777" w:rsidR="005111B4" w:rsidRPr="00190C43" w:rsidRDefault="005111B4" w:rsidP="007447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Product</w:t>
            </w:r>
          </w:p>
        </w:tc>
      </w:tr>
      <w:tr w:rsidR="005111B4" w:rsidRPr="00190C43" w14:paraId="1FF5F7CA" w14:textId="77777777" w:rsidTr="0074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14:paraId="5E3F6203" w14:textId="77777777" w:rsidR="005111B4" w:rsidRPr="00190C43" w:rsidRDefault="005111B4" w:rsidP="007447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 xml:space="preserve">Tra2bex4fl F </w:t>
            </w:r>
          </w:p>
          <w:p w14:paraId="409FFED5" w14:textId="77777777" w:rsidR="005111B4" w:rsidRPr="00221D40" w:rsidRDefault="005111B4" w:rsidP="0074472B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221D40">
              <w:rPr>
                <w:rFonts w:ascii="Arial" w:hAnsi="Arial" w:cs="Arial"/>
                <w:b w:val="0"/>
                <w:sz w:val="24"/>
                <w:szCs w:val="24"/>
              </w:rPr>
              <w:t>AGCACCAGCACTCCTCTCTC</w:t>
            </w:r>
          </w:p>
        </w:tc>
        <w:tc>
          <w:tcPr>
            <w:tcW w:w="2694" w:type="dxa"/>
          </w:tcPr>
          <w:p w14:paraId="550000E0" w14:textId="77777777" w:rsidR="005111B4" w:rsidRPr="00190C43" w:rsidRDefault="005111B4" w:rsidP="007447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sz w:val="24"/>
                <w:szCs w:val="24"/>
              </w:rPr>
              <w:t>Tra2bex4fl R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ATCGTCTATGCGAGCGAGAT</w:t>
            </w:r>
          </w:p>
        </w:tc>
        <w:tc>
          <w:tcPr>
            <w:tcW w:w="1701" w:type="dxa"/>
          </w:tcPr>
          <w:p w14:paraId="7C2E86DC" w14:textId="77777777" w:rsidR="005111B4" w:rsidRPr="00190C43" w:rsidRDefault="00221D40" w:rsidP="00744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ox</w:t>
            </w:r>
            <w:r w:rsidR="005111B4" w:rsidRPr="00190C43">
              <w:rPr>
                <w:rFonts w:ascii="Arial" w:hAnsi="Arial" w:cs="Arial"/>
                <w:sz w:val="24"/>
                <w:szCs w:val="24"/>
              </w:rPr>
              <w:t>ed allele 489bp</w:t>
            </w:r>
          </w:p>
        </w:tc>
        <w:tc>
          <w:tcPr>
            <w:tcW w:w="2409" w:type="dxa"/>
            <w:gridSpan w:val="2"/>
          </w:tcPr>
          <w:p w14:paraId="1FF89EEF" w14:textId="77777777" w:rsidR="005111B4" w:rsidRPr="00190C43" w:rsidRDefault="005111B4" w:rsidP="00744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Wild type allele 362bp</w:t>
            </w:r>
          </w:p>
        </w:tc>
      </w:tr>
      <w:tr w:rsidR="005111B4" w:rsidRPr="00190C43" w14:paraId="41537573" w14:textId="77777777" w:rsidTr="00744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14:paraId="3A2FC65E" w14:textId="77777777" w:rsidR="005111B4" w:rsidRPr="00190C43" w:rsidRDefault="005111B4" w:rsidP="007447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 xml:space="preserve">Tra2bPEfl F </w:t>
            </w:r>
            <w:r w:rsidRPr="00221D40">
              <w:rPr>
                <w:rFonts w:ascii="Arial" w:hAnsi="Arial" w:cs="Arial"/>
                <w:b w:val="0"/>
                <w:sz w:val="24"/>
                <w:szCs w:val="24"/>
              </w:rPr>
              <w:t>CTAGTCTGTTTATGTGTCCCTGT</w:t>
            </w:r>
          </w:p>
        </w:tc>
        <w:tc>
          <w:tcPr>
            <w:tcW w:w="2694" w:type="dxa"/>
          </w:tcPr>
          <w:p w14:paraId="55D9D0A6" w14:textId="77777777" w:rsidR="005111B4" w:rsidRPr="00190C43" w:rsidRDefault="005111B4" w:rsidP="007447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sz w:val="24"/>
                <w:szCs w:val="24"/>
              </w:rPr>
              <w:t>Tra2bPEfl R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ACTAACTGATGGCGAGCTCA</w:t>
            </w:r>
          </w:p>
        </w:tc>
        <w:tc>
          <w:tcPr>
            <w:tcW w:w="1842" w:type="dxa"/>
            <w:gridSpan w:val="2"/>
            <w:vMerge w:val="restart"/>
          </w:tcPr>
          <w:p w14:paraId="20265B9B" w14:textId="77777777" w:rsidR="005111B4" w:rsidRPr="00190C43" w:rsidRDefault="00221D40" w:rsidP="00744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ox</w:t>
            </w:r>
            <w:r w:rsidR="005111B4" w:rsidRPr="00190C43">
              <w:rPr>
                <w:rFonts w:ascii="Arial" w:hAnsi="Arial" w:cs="Arial"/>
                <w:sz w:val="24"/>
                <w:szCs w:val="24"/>
              </w:rPr>
              <w:t>ed allele 362bp</w:t>
            </w:r>
          </w:p>
        </w:tc>
        <w:tc>
          <w:tcPr>
            <w:tcW w:w="2268" w:type="dxa"/>
            <w:vMerge w:val="restart"/>
          </w:tcPr>
          <w:p w14:paraId="7A9500FA" w14:textId="77777777" w:rsidR="005111B4" w:rsidRPr="00190C43" w:rsidRDefault="005111B4" w:rsidP="00744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Wild type allele 231bp</w:t>
            </w:r>
          </w:p>
        </w:tc>
      </w:tr>
      <w:tr w:rsidR="005111B4" w:rsidRPr="00190C43" w14:paraId="2BFBBF43" w14:textId="77777777" w:rsidTr="0074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14:paraId="39CD95B8" w14:textId="77777777" w:rsidR="005111B4" w:rsidRPr="00190C43" w:rsidRDefault="005111B4" w:rsidP="007447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 xml:space="preserve">Tra2bPEwt F </w:t>
            </w:r>
            <w:r w:rsidRPr="00221D40">
              <w:rPr>
                <w:rFonts w:ascii="Arial" w:hAnsi="Arial" w:cs="Arial"/>
                <w:b w:val="0"/>
                <w:sz w:val="24"/>
                <w:szCs w:val="24"/>
              </w:rPr>
              <w:t>AGGGTGGGTTGAACAGATCT</w:t>
            </w:r>
          </w:p>
        </w:tc>
        <w:tc>
          <w:tcPr>
            <w:tcW w:w="2694" w:type="dxa"/>
          </w:tcPr>
          <w:p w14:paraId="1EF57EA0" w14:textId="77777777" w:rsidR="005111B4" w:rsidRPr="00190C43" w:rsidRDefault="005111B4" w:rsidP="007447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sz w:val="24"/>
                <w:szCs w:val="24"/>
              </w:rPr>
              <w:t>Tra2bPEwt R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TGTCAAAAGCACATCTCTAGTCA</w:t>
            </w:r>
          </w:p>
        </w:tc>
        <w:tc>
          <w:tcPr>
            <w:tcW w:w="1842" w:type="dxa"/>
            <w:gridSpan w:val="2"/>
            <w:vMerge/>
          </w:tcPr>
          <w:p w14:paraId="4B077E3D" w14:textId="77777777" w:rsidR="005111B4" w:rsidRPr="00190C43" w:rsidRDefault="005111B4" w:rsidP="00744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7982DA40" w14:textId="77777777" w:rsidR="005111B4" w:rsidRPr="00190C43" w:rsidRDefault="005111B4" w:rsidP="007447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111B4" w:rsidRPr="00190C43" w14:paraId="4B18C545" w14:textId="77777777" w:rsidTr="00744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14:paraId="73E54A79" w14:textId="77777777" w:rsidR="005111B4" w:rsidRPr="00190C43" w:rsidRDefault="005111B4" w:rsidP="007447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 xml:space="preserve">Cre F </w:t>
            </w:r>
            <w:r w:rsidRPr="00221D40">
              <w:rPr>
                <w:rFonts w:ascii="Arial" w:hAnsi="Arial" w:cs="Arial"/>
                <w:b w:val="0"/>
                <w:sz w:val="24"/>
                <w:szCs w:val="24"/>
              </w:rPr>
              <w:t>GAACCTGATGGACATGTTCAGG</w:t>
            </w:r>
          </w:p>
        </w:tc>
        <w:tc>
          <w:tcPr>
            <w:tcW w:w="2694" w:type="dxa"/>
          </w:tcPr>
          <w:p w14:paraId="3E66FBB1" w14:textId="77777777" w:rsidR="005111B4" w:rsidRPr="00190C43" w:rsidRDefault="005111B4" w:rsidP="007447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sz w:val="24"/>
                <w:szCs w:val="24"/>
              </w:rPr>
              <w:t>Cre R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AGTGCGTTCGAACGCTAGAGCCTGT</w:t>
            </w:r>
          </w:p>
        </w:tc>
        <w:tc>
          <w:tcPr>
            <w:tcW w:w="1842" w:type="dxa"/>
            <w:gridSpan w:val="2"/>
            <w:vMerge w:val="restart"/>
          </w:tcPr>
          <w:p w14:paraId="0FD29955" w14:textId="77777777" w:rsidR="005111B4" w:rsidRPr="00190C43" w:rsidRDefault="005111B4" w:rsidP="00744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Cre allele 320bp</w:t>
            </w:r>
          </w:p>
        </w:tc>
        <w:tc>
          <w:tcPr>
            <w:tcW w:w="2268" w:type="dxa"/>
            <w:vMerge w:val="restart"/>
          </w:tcPr>
          <w:p w14:paraId="1D51182A" w14:textId="77777777" w:rsidR="005111B4" w:rsidRPr="00190C43" w:rsidRDefault="005111B4" w:rsidP="007447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Wild type allele 250bp</w:t>
            </w:r>
          </w:p>
        </w:tc>
      </w:tr>
      <w:tr w:rsidR="005111B4" w:rsidRPr="00190C43" w14:paraId="1B1B3E92" w14:textId="77777777" w:rsidTr="0074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14:paraId="1054C2E2" w14:textId="77777777" w:rsidR="005111B4" w:rsidRPr="00190C43" w:rsidRDefault="005111B4" w:rsidP="007447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 xml:space="preserve">Crecon F </w:t>
            </w:r>
            <w:r w:rsidRPr="00221D40">
              <w:rPr>
                <w:rFonts w:ascii="Arial" w:hAnsi="Arial" w:cs="Arial"/>
                <w:b w:val="0"/>
                <w:sz w:val="24"/>
                <w:szCs w:val="24"/>
              </w:rPr>
              <w:t>TTACGTCCATCGTGGACAGC</w:t>
            </w:r>
          </w:p>
        </w:tc>
        <w:tc>
          <w:tcPr>
            <w:tcW w:w="2694" w:type="dxa"/>
          </w:tcPr>
          <w:p w14:paraId="1EC51146" w14:textId="77777777" w:rsidR="005111B4" w:rsidRPr="00190C43" w:rsidRDefault="005111B4" w:rsidP="007447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90C43">
              <w:rPr>
                <w:rFonts w:ascii="Arial" w:hAnsi="Arial" w:cs="Arial"/>
                <w:b/>
                <w:sz w:val="24"/>
                <w:szCs w:val="24"/>
              </w:rPr>
              <w:t xml:space="preserve">Crecon R </w:t>
            </w:r>
          </w:p>
          <w:p w14:paraId="0934749D" w14:textId="77777777" w:rsidR="005111B4" w:rsidRPr="00190C43" w:rsidRDefault="005111B4" w:rsidP="007447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>TGGGCTGGGTGTTAGCCTTA</w:t>
            </w:r>
          </w:p>
        </w:tc>
        <w:tc>
          <w:tcPr>
            <w:tcW w:w="1842" w:type="dxa"/>
            <w:gridSpan w:val="2"/>
            <w:vMerge/>
          </w:tcPr>
          <w:p w14:paraId="3C6A57C5" w14:textId="77777777" w:rsidR="005111B4" w:rsidRPr="00190C43" w:rsidRDefault="005111B4" w:rsidP="007447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6B5E4E6" w14:textId="77777777" w:rsidR="005111B4" w:rsidRPr="00190C43" w:rsidRDefault="005111B4" w:rsidP="007447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DC8C9DB" w14:textId="77777777" w:rsidR="000A41CE" w:rsidRDefault="000A41CE" w:rsidP="000A41C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E3A64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EV</w:t>
      </w:r>
      <w:r w:rsidRPr="001E3A64">
        <w:rPr>
          <w:rFonts w:ascii="Arial" w:hAnsi="Arial" w:cs="Arial"/>
          <w:b/>
          <w:sz w:val="24"/>
          <w:szCs w:val="24"/>
        </w:rPr>
        <w:t>3</w:t>
      </w:r>
      <w:r w:rsidRPr="001E3A64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73743EED">
        <w:rPr>
          <w:rFonts w:ascii="Arial" w:hAnsi="Arial" w:cs="Arial"/>
          <w:sz w:val="24"/>
          <w:szCs w:val="24"/>
        </w:rPr>
        <w:t xml:space="preserve">Primers used for genotyping. Primers Tra2bex4fl F and Tra2bex4fl R were used for genotyping </w:t>
      </w:r>
      <w:r w:rsidRPr="73743EED">
        <w:rPr>
          <w:rFonts w:ascii="Arial" w:hAnsi="Arial" w:cs="Arial"/>
          <w:i/>
          <w:iCs/>
          <w:sz w:val="24"/>
          <w:szCs w:val="24"/>
        </w:rPr>
        <w:t>Tra2b</w:t>
      </w:r>
      <w:r w:rsidRPr="73743EED">
        <w:rPr>
          <w:rFonts w:ascii="Arial" w:hAnsi="Arial" w:cs="Arial"/>
          <w:sz w:val="24"/>
          <w:szCs w:val="24"/>
        </w:rPr>
        <w:t xml:space="preserve"> exon 4</w:t>
      </w:r>
      <w:r>
        <w:rPr>
          <w:rFonts w:ascii="Arial" w:hAnsi="Arial" w:cs="Arial"/>
          <w:sz w:val="24"/>
          <w:szCs w:val="24"/>
        </w:rPr>
        <w:t xml:space="preserve"> alleles</w:t>
      </w:r>
      <w:r w:rsidRPr="73743EED">
        <w:rPr>
          <w:rFonts w:ascii="Arial" w:hAnsi="Arial" w:cs="Arial"/>
          <w:sz w:val="24"/>
          <w:szCs w:val="24"/>
        </w:rPr>
        <w:t xml:space="preserve"> (wild type= 362bp; floxed = 489bp; deleted = 0bp). Primers CreF, CreR, Crecon F and Crecon R were used to detect the presence of Vasa-Cre (320bp detected in mice containing Vasa-Cre transgene). Primers Tra2bPEfl F, Tra2bPEfl R, Tra2bPEwt F, and Tra2bPEwt R were used to genotype </w:t>
      </w:r>
      <w:r w:rsidRPr="00D16E88">
        <w:rPr>
          <w:rFonts w:ascii="Arial" w:hAnsi="Arial" w:cs="Arial"/>
          <w:i/>
          <w:sz w:val="24"/>
          <w:szCs w:val="24"/>
        </w:rPr>
        <w:t>Tra2b PE</w:t>
      </w:r>
      <w:r w:rsidRPr="73743EE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lleles </w:t>
      </w:r>
      <w:r w:rsidRPr="73743EED">
        <w:rPr>
          <w:rFonts w:ascii="Arial" w:hAnsi="Arial" w:cs="Arial"/>
          <w:sz w:val="24"/>
          <w:szCs w:val="24"/>
        </w:rPr>
        <w:t>(wild type= 231bp; floxed = 362bp; deleted = 0bp).</w:t>
      </w:r>
    </w:p>
    <w:p w14:paraId="44867570" w14:textId="77777777" w:rsidR="005111B4" w:rsidRPr="00190C43" w:rsidRDefault="005111B4" w:rsidP="005111B4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755422C6" w14:textId="77777777" w:rsidR="00DA4BF4" w:rsidRDefault="000A41CE"/>
    <w:sectPr w:rsidR="00DA4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1B4"/>
    <w:rsid w:val="000A41CE"/>
    <w:rsid w:val="000A6DA0"/>
    <w:rsid w:val="000B5050"/>
    <w:rsid w:val="00221D40"/>
    <w:rsid w:val="005111B4"/>
    <w:rsid w:val="009940DF"/>
    <w:rsid w:val="009D5BA0"/>
    <w:rsid w:val="00BC7400"/>
    <w:rsid w:val="00E5657A"/>
    <w:rsid w:val="00E9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C4078"/>
  <w15:chartTrackingRefBased/>
  <w15:docId w15:val="{5D72E36B-B90C-409D-95B5-ABA3DE9AB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next w:val="LightList"/>
    <w:uiPriority w:val="61"/>
    <w:rsid w:val="005111B4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111B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Elliott</dc:creator>
  <cp:keywords/>
  <dc:description/>
  <cp:lastModifiedBy>David  Elliott</cp:lastModifiedBy>
  <cp:revision>6</cp:revision>
  <dcterms:created xsi:type="dcterms:W3CDTF">2023-07-19T12:53:00Z</dcterms:created>
  <dcterms:modified xsi:type="dcterms:W3CDTF">2024-11-05T17:40:00Z</dcterms:modified>
</cp:coreProperties>
</file>